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D6C5C" w14:textId="6447C498" w:rsidR="00CF117A" w:rsidRDefault="002B66A0" w:rsidP="00CF117A">
      <w:pP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 w:rsidRPr="00DC418E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Appendix 1</w:t>
      </w:r>
      <w:r w:rsidR="00B734EE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.</w:t>
      </w:r>
      <w:r w:rsidR="00CF117A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 List of diagnoses encountered in this health record review. </w:t>
      </w:r>
      <w:r w:rsidR="00CF117A" w:rsidRPr="00CF117A">
        <w:rPr>
          <w:rFonts w:ascii="Times New Roman" w:eastAsia="Times New Roman" w:hAnsi="Times New Roman" w:cs="Times New Roman"/>
          <w:bCs/>
          <w:lang w:val="en-CA"/>
        </w:rPr>
        <w:t>(They are reported as found in the records, other than acronyms which are spelled out.)</w:t>
      </w:r>
    </w:p>
    <w:p w14:paraId="35B67C0D" w14:textId="77777777" w:rsidR="00CF117A" w:rsidRPr="00CF117A" w:rsidRDefault="00CF117A" w:rsidP="00CF117A">
      <w:pP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5387"/>
      </w:tblGrid>
      <w:tr w:rsidR="00FC3CA5" w:rsidRPr="00FC3CA5" w14:paraId="58D67FB5" w14:textId="77777777" w:rsidTr="001D6E53">
        <w:trPr>
          <w:trHeight w:val="32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7797" w14:textId="0694C836" w:rsidR="00FC3CA5" w:rsidRPr="00FC3CA5" w:rsidRDefault="00FC3CA5" w:rsidP="00FC3CA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 w:eastAsia="ko-KR"/>
              </w:rPr>
            </w:pPr>
            <w:r w:rsidRPr="005A1E25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 w:eastAsia="ko-KR"/>
              </w:rPr>
              <w:t>I</w:t>
            </w:r>
            <w:r w:rsidRPr="00FC3CA5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 w:eastAsia="ko-KR"/>
              </w:rPr>
              <w:t>nfectious d</w:t>
            </w:r>
            <w:r w:rsidRPr="005A1E25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 w:eastAsia="ko-KR"/>
              </w:rPr>
              <w:t>iagnose</w:t>
            </w:r>
            <w:r w:rsidR="00E340AA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 w:eastAsia="ko-KR"/>
              </w:rPr>
              <w:t>s</w:t>
            </w:r>
            <w:r w:rsidRPr="00FC3CA5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 w:eastAsia="ko-KR"/>
              </w:rPr>
              <w:t xml:space="preserve"> </w:t>
            </w:r>
            <w:r w:rsidR="001D6E53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 w:eastAsia="ko-KR"/>
              </w:rPr>
              <w:t>potentially requiring antibiotic treatment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9DDA90" w14:textId="3E4DBE5A" w:rsidR="00FC3CA5" w:rsidRPr="00FC3CA5" w:rsidRDefault="00A926C6" w:rsidP="001D6E5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 w:eastAsia="ko-K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 w:eastAsia="ko-KR"/>
              </w:rPr>
              <w:t>D</w:t>
            </w:r>
            <w:r w:rsidR="00FC3CA5" w:rsidRPr="005A1E25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 w:eastAsia="ko-KR"/>
              </w:rPr>
              <w:t>iagnose</w:t>
            </w:r>
            <w:r w:rsidR="00E340AA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 w:eastAsia="ko-KR"/>
              </w:rPr>
              <w:t>s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 w:eastAsia="ko-KR"/>
              </w:rPr>
              <w:t xml:space="preserve"> that do not require antibiotic treatment</w:t>
            </w:r>
            <w:r w:rsidR="00FC3CA5" w:rsidRPr="00FC3CA5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 w:eastAsia="ko-KR"/>
              </w:rPr>
              <w:t xml:space="preserve"> </w:t>
            </w:r>
          </w:p>
        </w:tc>
      </w:tr>
      <w:tr w:rsidR="00A32986" w:rsidRPr="00FC3CA5" w14:paraId="54952DB1" w14:textId="77777777" w:rsidTr="00A32986">
        <w:trPr>
          <w:trHeight w:val="320"/>
        </w:trPr>
        <w:tc>
          <w:tcPr>
            <w:tcW w:w="39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C8AE86" w14:textId="77777777" w:rsidR="00A32986" w:rsidRPr="00FC3CA5" w:rsidRDefault="00A32986" w:rsidP="00A32986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Bacteremia</w:t>
            </w:r>
          </w:p>
          <w:p w14:paraId="4FDBF982" w14:textId="1D5F7C19" w:rsidR="00A32986" w:rsidRPr="00CF117A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i/>
                <w:iCs/>
                <w:color w:val="000000"/>
                <w:sz w:val="24"/>
                <w:szCs w:val="24"/>
                <w:lang w:val="en-CA" w:eastAsia="ko-KR"/>
              </w:rPr>
            </w:pPr>
            <w:proofErr w:type="spellStart"/>
            <w:r w:rsidRPr="00CF117A">
              <w:rPr>
                <w:rFonts w:eastAsia="Times New Roman"/>
                <w:i/>
                <w:iCs/>
                <w:color w:val="000000"/>
                <w:sz w:val="24"/>
                <w:szCs w:val="24"/>
                <w:lang w:val="en-CA" w:eastAsia="ko-KR"/>
              </w:rPr>
              <w:t>Clo</w:t>
            </w:r>
            <w:r w:rsidR="00CF117A" w:rsidRPr="00CF117A">
              <w:rPr>
                <w:rFonts w:eastAsia="Times New Roman"/>
                <w:i/>
                <w:iCs/>
                <w:color w:val="000000"/>
                <w:sz w:val="24"/>
                <w:szCs w:val="24"/>
                <w:lang w:val="en-CA" w:eastAsia="ko-KR"/>
              </w:rPr>
              <w:t>stridiodes</w:t>
            </w:r>
            <w:proofErr w:type="spellEnd"/>
            <w:r w:rsidRPr="00CF117A">
              <w:rPr>
                <w:rFonts w:eastAsia="Times New Roman"/>
                <w:i/>
                <w:iCs/>
                <w:color w:val="000000"/>
                <w:sz w:val="24"/>
                <w:szCs w:val="24"/>
                <w:lang w:val="en-CA" w:eastAsia="ko-KR"/>
              </w:rPr>
              <w:t xml:space="preserve"> difficile</w:t>
            </w:r>
          </w:p>
          <w:p w14:paraId="44FFDE39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Cellulitis</w:t>
            </w:r>
          </w:p>
          <w:p w14:paraId="26FCFD10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proofErr w:type="spellStart"/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Cerebellitis</w:t>
            </w:r>
            <w:proofErr w:type="spellEnd"/>
          </w:p>
          <w:p w14:paraId="528505CF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C</w:t>
            </w:r>
            <w:r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entral nervous system</w:t>
            </w:r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i</w:t>
            </w:r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nfection</w:t>
            </w:r>
          </w:p>
          <w:p w14:paraId="543CBC7A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Dental infection</w:t>
            </w:r>
          </w:p>
          <w:p w14:paraId="39176BD6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Encephalitis</w:t>
            </w:r>
          </w:p>
          <w:p w14:paraId="5290D093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Endocarditis</w:t>
            </w:r>
          </w:p>
          <w:p w14:paraId="189E7D75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Fever</w:t>
            </w:r>
          </w:p>
          <w:p w14:paraId="133FB41E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G</w:t>
            </w:r>
            <w:r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astrointestinal</w:t>
            </w:r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i</w:t>
            </w:r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nfection</w:t>
            </w:r>
          </w:p>
          <w:p w14:paraId="0DEDA8BC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Meningitis</w:t>
            </w:r>
          </w:p>
          <w:p w14:paraId="716EF2DC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Pneumonia</w:t>
            </w:r>
          </w:p>
          <w:p w14:paraId="4867D576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Prostatitis</w:t>
            </w:r>
          </w:p>
          <w:p w14:paraId="5274ED4D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S</w:t>
            </w:r>
            <w:r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pontaneous bacterial peritonitis</w:t>
            </w:r>
          </w:p>
          <w:p w14:paraId="6AC09037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Sepsis</w:t>
            </w:r>
          </w:p>
          <w:p w14:paraId="786987BC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Septic shock</w:t>
            </w:r>
          </w:p>
          <w:p w14:paraId="03893DDF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Sinusitis</w:t>
            </w:r>
          </w:p>
          <w:p w14:paraId="4317502E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S</w:t>
            </w:r>
            <w:r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ystemic inflammatory response syndrome</w:t>
            </w:r>
          </w:p>
          <w:p w14:paraId="706BC914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Urosepsis</w:t>
            </w:r>
          </w:p>
          <w:p w14:paraId="720DF255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U</w:t>
            </w:r>
            <w:r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rinary tract infection</w:t>
            </w:r>
          </w:p>
          <w:p w14:paraId="1C16A0A4" w14:textId="77777777" w:rsidR="00A32986" w:rsidRDefault="00A32986" w:rsidP="00A32986">
            <w:pPr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Wound infection</w:t>
            </w:r>
          </w:p>
          <w:p w14:paraId="63E97CA2" w14:textId="77777777" w:rsidR="00A32986" w:rsidRPr="00FC3CA5" w:rsidRDefault="00A32986" w:rsidP="00A32986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1957ED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Abdominal distention</w:t>
            </w:r>
          </w:p>
          <w:p w14:paraId="224F17CF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Abdominal pain</w:t>
            </w:r>
          </w:p>
          <w:p w14:paraId="4F512BA7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Acute coronary syndrome</w:t>
            </w:r>
          </w:p>
          <w:p w14:paraId="78047C22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Acute decline</w:t>
            </w:r>
          </w:p>
          <w:p w14:paraId="5F1B15B7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Acute kidney injury</w:t>
            </w:r>
          </w:p>
          <w:p w14:paraId="2D1D06F1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Acute renal injury</w:t>
            </w:r>
          </w:p>
          <w:p w14:paraId="4DA00FE3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Agitation</w:t>
            </w:r>
          </w:p>
          <w:p w14:paraId="108E441F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Altered loss of consciousness</w:t>
            </w:r>
          </w:p>
          <w:p w14:paraId="3CD805C5" w14:textId="77777777" w:rsidR="00A32986" w:rsidRPr="00A32986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fr-CA" w:eastAsia="ko-KR"/>
              </w:rPr>
            </w:pPr>
            <w:proofErr w:type="spellStart"/>
            <w:r w:rsidRPr="00A32986">
              <w:rPr>
                <w:color w:val="000000"/>
                <w:lang w:val="fr-CA"/>
              </w:rPr>
              <w:t>Anemia</w:t>
            </w:r>
            <w:proofErr w:type="spellEnd"/>
          </w:p>
          <w:p w14:paraId="46622C5C" w14:textId="77777777" w:rsidR="00A32986" w:rsidRPr="00A32986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fr-CA" w:eastAsia="ko-KR"/>
              </w:rPr>
            </w:pPr>
            <w:r w:rsidRPr="00A32986">
              <w:rPr>
                <w:color w:val="000000"/>
                <w:lang w:val="fr-CA"/>
              </w:rPr>
              <w:t>Aspiration</w:t>
            </w:r>
          </w:p>
          <w:p w14:paraId="3F4C9E70" w14:textId="77777777" w:rsidR="00A32986" w:rsidRPr="00A32986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fr-CA" w:eastAsia="ko-KR"/>
              </w:rPr>
            </w:pPr>
            <w:r w:rsidRPr="00A32986">
              <w:rPr>
                <w:color w:val="000000"/>
                <w:lang w:val="fr-CA"/>
              </w:rPr>
              <w:t>Aspiration pneumonitis</w:t>
            </w:r>
          </w:p>
          <w:p w14:paraId="7967006E" w14:textId="77777777" w:rsidR="00A32986" w:rsidRPr="00A32986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fr-CA" w:eastAsia="ko-KR"/>
              </w:rPr>
            </w:pPr>
            <w:r w:rsidRPr="00A32986">
              <w:rPr>
                <w:color w:val="000000"/>
                <w:lang w:val="fr-CA"/>
              </w:rPr>
              <w:t>Atrial fibrillation</w:t>
            </w:r>
          </w:p>
          <w:p w14:paraId="7F8882AE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Back pain</w:t>
            </w:r>
          </w:p>
          <w:p w14:paraId="330A3DD4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proofErr w:type="spellStart"/>
            <w:r>
              <w:rPr>
                <w:color w:val="000000"/>
              </w:rPr>
              <w:t>Behavioural</w:t>
            </w:r>
            <w:proofErr w:type="spellEnd"/>
            <w:r>
              <w:rPr>
                <w:color w:val="000000"/>
              </w:rPr>
              <w:t xml:space="preserve"> and psychological symptoms of dementia</w:t>
            </w:r>
          </w:p>
          <w:p w14:paraId="2AF2C828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Bladder obstruction</w:t>
            </w:r>
          </w:p>
          <w:p w14:paraId="3EF56DB7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Chronic obstructive pulmonary disease exacerbation</w:t>
            </w:r>
          </w:p>
          <w:p w14:paraId="687ECE62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Cirrhosis</w:t>
            </w:r>
          </w:p>
          <w:p w14:paraId="63C07BB0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Compression fracture</w:t>
            </w:r>
          </w:p>
          <w:p w14:paraId="6A55F2F7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Confusion</w:t>
            </w:r>
          </w:p>
          <w:p w14:paraId="7E56DA5F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Congestive heart failure</w:t>
            </w:r>
          </w:p>
          <w:p w14:paraId="65047D40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Congestive heart failure exacerbation</w:t>
            </w:r>
          </w:p>
          <w:p w14:paraId="7845DB23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Constipation</w:t>
            </w:r>
          </w:p>
          <w:p w14:paraId="2AF4B438" w14:textId="022678AD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Coronavirus disease-19</w:t>
            </w:r>
          </w:p>
          <w:p w14:paraId="08B28E68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Delirium</w:t>
            </w:r>
          </w:p>
          <w:p w14:paraId="450DD8E3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Delusions</w:t>
            </w:r>
          </w:p>
          <w:p w14:paraId="3F4663A4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Dementia</w:t>
            </w:r>
          </w:p>
          <w:p w14:paraId="0A6968FE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Dementia progression</w:t>
            </w:r>
          </w:p>
          <w:p w14:paraId="08ED86A8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Diarrhea</w:t>
            </w:r>
          </w:p>
          <w:p w14:paraId="1B539F38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Expressive aphasia</w:t>
            </w:r>
          </w:p>
          <w:p w14:paraId="720FE60E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Failure to cope</w:t>
            </w:r>
          </w:p>
          <w:p w14:paraId="66F9A88F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Fall</w:t>
            </w:r>
          </w:p>
          <w:p w14:paraId="12C4715C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Fracture</w:t>
            </w:r>
          </w:p>
          <w:p w14:paraId="153D901F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Functional decline</w:t>
            </w:r>
          </w:p>
          <w:p w14:paraId="75CEA37D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Generalized tonic-</w:t>
            </w:r>
            <w:proofErr w:type="spellStart"/>
            <w:r>
              <w:rPr>
                <w:color w:val="000000"/>
              </w:rPr>
              <w:t>clonic</w:t>
            </w:r>
            <w:proofErr w:type="spellEnd"/>
            <w:r>
              <w:rPr>
                <w:color w:val="000000"/>
              </w:rPr>
              <w:t xml:space="preserve"> seizure</w:t>
            </w:r>
          </w:p>
          <w:p w14:paraId="1362F563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Head injury</w:t>
            </w:r>
          </w:p>
          <w:p w14:paraId="566C9DEC" w14:textId="72248028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Hepatic cirrhosis</w:t>
            </w:r>
          </w:p>
          <w:p w14:paraId="1FF3411A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Hip fracture</w:t>
            </w:r>
          </w:p>
          <w:p w14:paraId="5215382B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Hypercalcemia</w:t>
            </w:r>
          </w:p>
          <w:p w14:paraId="1318AC88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Hypercapnic respiratory failure</w:t>
            </w:r>
          </w:p>
          <w:p w14:paraId="349F87E4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Hypernatremia</w:t>
            </w:r>
          </w:p>
          <w:p w14:paraId="672D0F4A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Hyperosmolar hyperglycemic syndrome</w:t>
            </w:r>
          </w:p>
          <w:p w14:paraId="46B08571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lastRenderedPageBreak/>
              <w:t>Hypertension</w:t>
            </w:r>
          </w:p>
          <w:p w14:paraId="7CFC07AE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Hypokalemia</w:t>
            </w:r>
          </w:p>
          <w:p w14:paraId="6BBF90EC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Hyponatremia</w:t>
            </w:r>
          </w:p>
          <w:p w14:paraId="2F27B189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Hypotension</w:t>
            </w:r>
          </w:p>
          <w:p w14:paraId="20D29BBB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Hypothermia</w:t>
            </w:r>
          </w:p>
          <w:p w14:paraId="4AAD08EF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Hypothyroidism</w:t>
            </w:r>
          </w:p>
          <w:p w14:paraId="6B3C94E9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Hypoxia</w:t>
            </w:r>
          </w:p>
          <w:p w14:paraId="0E29918E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Mallory-Weiss tear</w:t>
            </w:r>
          </w:p>
          <w:p w14:paraId="6BC19F11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Mechanical fall</w:t>
            </w:r>
          </w:p>
          <w:p w14:paraId="7E004F00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Metastatic cancer</w:t>
            </w:r>
          </w:p>
          <w:p w14:paraId="6CE3AEB4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Mixed dementia</w:t>
            </w:r>
          </w:p>
          <w:p w14:paraId="75B22B65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MSK pain</w:t>
            </w:r>
          </w:p>
          <w:p w14:paraId="4F37B335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Nausea/Vomiting</w:t>
            </w:r>
          </w:p>
          <w:p w14:paraId="26E2D94A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Non-ST elevation myocardial infarction</w:t>
            </w:r>
          </w:p>
          <w:p w14:paraId="67B6A7F9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Nonalcoholic steatohepatitis cirrhosis</w:t>
            </w:r>
          </w:p>
          <w:p w14:paraId="6556EF38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Parotitis</w:t>
            </w:r>
          </w:p>
          <w:p w14:paraId="53242989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Pleural effusion</w:t>
            </w:r>
          </w:p>
          <w:p w14:paraId="2D5A3FB7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Polypharmacy</w:t>
            </w:r>
          </w:p>
          <w:p w14:paraId="7A4B2C3D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Progressive decline</w:t>
            </w:r>
          </w:p>
          <w:p w14:paraId="30ED1B6B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Progressive dementia</w:t>
            </w:r>
          </w:p>
          <w:p w14:paraId="1341AA12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Progressive leg edema</w:t>
            </w:r>
          </w:p>
          <w:p w14:paraId="592631FB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Prostate mass</w:t>
            </w:r>
          </w:p>
          <w:p w14:paraId="295841ED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Psychosis</w:t>
            </w:r>
          </w:p>
          <w:p w14:paraId="39E5EF79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Rectal bleeding</w:t>
            </w:r>
          </w:p>
          <w:p w14:paraId="4520CEA5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Rectal pain</w:t>
            </w:r>
          </w:p>
          <w:p w14:paraId="16A47A0B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Recurrent falls</w:t>
            </w:r>
          </w:p>
          <w:p w14:paraId="3EEAB344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Renal failure</w:t>
            </w:r>
          </w:p>
          <w:p w14:paraId="4CEC052E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Rhabdomyolysis</w:t>
            </w:r>
          </w:p>
          <w:p w14:paraId="158F8882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Seizure</w:t>
            </w:r>
          </w:p>
          <w:p w14:paraId="3E74B20D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Seizures</w:t>
            </w:r>
          </w:p>
          <w:p w14:paraId="1DDF79DC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Shortness of breath</w:t>
            </w:r>
          </w:p>
          <w:p w14:paraId="2152BE4C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Stasis dermatitis</w:t>
            </w:r>
          </w:p>
          <w:p w14:paraId="09F8D557" w14:textId="50F8ADE1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Status epilepticus</w:t>
            </w:r>
          </w:p>
          <w:p w14:paraId="2A1D0E7F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Stroke</w:t>
            </w:r>
          </w:p>
          <w:p w14:paraId="37C1F834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Syncope</w:t>
            </w:r>
          </w:p>
          <w:p w14:paraId="275BA31B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Traumatic brain injury</w:t>
            </w:r>
          </w:p>
          <w:p w14:paraId="018D0FD7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color w:val="000000"/>
              </w:rPr>
              <w:t>Upper gastrointestinal bleed</w:t>
            </w:r>
          </w:p>
          <w:p w14:paraId="1BA55418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Urinary retention</w:t>
            </w:r>
          </w:p>
          <w:p w14:paraId="3097DDE9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U</w:t>
            </w:r>
            <w:r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pper respiratory tract infection</w:t>
            </w:r>
          </w:p>
          <w:p w14:paraId="4D28F3AC" w14:textId="2289A192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 xml:space="preserve">Vascular </w:t>
            </w:r>
            <w:r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d</w:t>
            </w:r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ementia</w:t>
            </w:r>
          </w:p>
          <w:p w14:paraId="3718DC46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Violent behaviour</w:t>
            </w:r>
          </w:p>
          <w:p w14:paraId="4FC72FDD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Viral meningitis/encephalitis</w:t>
            </w:r>
          </w:p>
          <w:p w14:paraId="2784013C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Viral respiratory illness</w:t>
            </w:r>
          </w:p>
          <w:p w14:paraId="0E302D5F" w14:textId="77777777" w:rsidR="00A32986" w:rsidRPr="00FC3CA5" w:rsidRDefault="00A32986" w:rsidP="00A32986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V</w:t>
            </w:r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 xml:space="preserve">iral </w:t>
            </w:r>
            <w:r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upper respiratory tract infection</w:t>
            </w:r>
          </w:p>
          <w:p w14:paraId="0F5F42DF" w14:textId="3C791876" w:rsidR="00A32986" w:rsidRPr="00FC3CA5" w:rsidRDefault="00A32986" w:rsidP="00A32986">
            <w:r w:rsidRPr="00FC3CA5">
              <w:rPr>
                <w:rFonts w:eastAsia="Times New Roman"/>
                <w:color w:val="000000"/>
                <w:sz w:val="24"/>
                <w:szCs w:val="24"/>
                <w:lang w:val="en-CA" w:eastAsia="ko-KR"/>
              </w:rPr>
              <w:t>Weakness</w:t>
            </w:r>
          </w:p>
        </w:tc>
      </w:tr>
    </w:tbl>
    <w:p w14:paraId="5D8175FE" w14:textId="0CAC371E" w:rsidR="00A32986" w:rsidRDefault="00A32986" w:rsidP="00A32986"/>
    <w:sectPr w:rsidR="00A329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608CF"/>
    <w:multiLevelType w:val="hybridMultilevel"/>
    <w:tmpl w:val="4246EC6C"/>
    <w:lvl w:ilvl="0" w:tplc="0409000F">
      <w:start w:val="1"/>
      <w:numFmt w:val="decimal"/>
      <w:lvlText w:val="%1."/>
      <w:lvlJc w:val="left"/>
      <w:pPr>
        <w:ind w:left="2203" w:hanging="360"/>
      </w:pPr>
    </w:lvl>
    <w:lvl w:ilvl="1" w:tplc="04090019">
      <w:start w:val="1"/>
      <w:numFmt w:val="lowerLetter"/>
      <w:lvlText w:val="%2."/>
      <w:lvlJc w:val="left"/>
      <w:pPr>
        <w:ind w:left="2923" w:hanging="360"/>
      </w:pPr>
    </w:lvl>
    <w:lvl w:ilvl="2" w:tplc="0409001B">
      <w:start w:val="1"/>
      <w:numFmt w:val="lowerRoman"/>
      <w:lvlText w:val="%3."/>
      <w:lvlJc w:val="right"/>
      <w:pPr>
        <w:ind w:left="3643" w:hanging="180"/>
      </w:pPr>
    </w:lvl>
    <w:lvl w:ilvl="3" w:tplc="0409000F">
      <w:start w:val="1"/>
      <w:numFmt w:val="decimal"/>
      <w:lvlText w:val="%4."/>
      <w:lvlJc w:val="left"/>
      <w:pPr>
        <w:ind w:left="4363" w:hanging="360"/>
      </w:pPr>
    </w:lvl>
    <w:lvl w:ilvl="4" w:tplc="04090019">
      <w:start w:val="1"/>
      <w:numFmt w:val="lowerLetter"/>
      <w:lvlText w:val="%5."/>
      <w:lvlJc w:val="left"/>
      <w:pPr>
        <w:ind w:left="5083" w:hanging="360"/>
      </w:pPr>
    </w:lvl>
    <w:lvl w:ilvl="5" w:tplc="0409001B">
      <w:start w:val="1"/>
      <w:numFmt w:val="lowerRoman"/>
      <w:lvlText w:val="%6."/>
      <w:lvlJc w:val="right"/>
      <w:pPr>
        <w:ind w:left="5803" w:hanging="180"/>
      </w:pPr>
    </w:lvl>
    <w:lvl w:ilvl="6" w:tplc="0409000F">
      <w:start w:val="1"/>
      <w:numFmt w:val="decimal"/>
      <w:lvlText w:val="%7."/>
      <w:lvlJc w:val="left"/>
      <w:pPr>
        <w:ind w:left="6523" w:hanging="360"/>
      </w:pPr>
    </w:lvl>
    <w:lvl w:ilvl="7" w:tplc="04090019">
      <w:start w:val="1"/>
      <w:numFmt w:val="lowerLetter"/>
      <w:lvlText w:val="%8."/>
      <w:lvlJc w:val="left"/>
      <w:pPr>
        <w:ind w:left="7243" w:hanging="360"/>
      </w:pPr>
    </w:lvl>
    <w:lvl w:ilvl="8" w:tplc="0409001B">
      <w:start w:val="1"/>
      <w:numFmt w:val="lowerRoman"/>
      <w:lvlText w:val="%9."/>
      <w:lvlJc w:val="right"/>
      <w:pPr>
        <w:ind w:left="7963" w:hanging="180"/>
      </w:pPr>
    </w:lvl>
  </w:abstractNum>
  <w:abstractNum w:abstractNumId="1" w15:restartNumberingAfterBreak="0">
    <w:nsid w:val="01FD6637"/>
    <w:multiLevelType w:val="hybridMultilevel"/>
    <w:tmpl w:val="DC8EDE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47141238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53701473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6A0"/>
    <w:rsid w:val="001D6E53"/>
    <w:rsid w:val="002B66A0"/>
    <w:rsid w:val="003071A1"/>
    <w:rsid w:val="005A1E25"/>
    <w:rsid w:val="00A32986"/>
    <w:rsid w:val="00A65376"/>
    <w:rsid w:val="00A926C6"/>
    <w:rsid w:val="00B734EE"/>
    <w:rsid w:val="00C26C8B"/>
    <w:rsid w:val="00CF117A"/>
    <w:rsid w:val="00E340AA"/>
    <w:rsid w:val="00EE36B8"/>
    <w:rsid w:val="00FC3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D7039"/>
  <w15:chartTrackingRefBased/>
  <w15:docId w15:val="{4421A4B9-62F7-4FB3-ADFC-E3C44C7E5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6A0"/>
    <w:rPr>
      <w:rFonts w:ascii="Calibri" w:hAnsi="Calibri" w:cs="Calibri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66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66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66A0"/>
    <w:rPr>
      <w:rFonts w:ascii="Calibri" w:hAnsi="Calibri" w:cs="Calibri"/>
      <w:sz w:val="20"/>
      <w:szCs w:val="20"/>
      <w:lang w:eastAsia="en-CA"/>
    </w:rPr>
  </w:style>
  <w:style w:type="paragraph" w:styleId="ListParagraph">
    <w:name w:val="List Paragraph"/>
    <w:basedOn w:val="Normal"/>
    <w:uiPriority w:val="34"/>
    <w:qFormat/>
    <w:rsid w:val="002B66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1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 Joo</dc:creator>
  <cp:keywords/>
  <dc:description/>
  <cp:lastModifiedBy>Monisha Kabir</cp:lastModifiedBy>
  <cp:revision>2</cp:revision>
  <dcterms:created xsi:type="dcterms:W3CDTF">2022-08-08T11:59:00Z</dcterms:created>
  <dcterms:modified xsi:type="dcterms:W3CDTF">2022-08-08T11:59:00Z</dcterms:modified>
</cp:coreProperties>
</file>